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73542" w14:textId="79B3C0DE" w:rsidR="008E3EB2" w:rsidRDefault="0023179B" w:rsidP="0023179B">
      <w:pPr>
        <w:rPr>
          <w:b/>
        </w:rPr>
      </w:pPr>
      <w:r>
        <w:rPr>
          <w:b/>
        </w:rPr>
        <w:t xml:space="preserve">Supplemental Table S2: Date collected by 50% to 75% of </w:t>
      </w:r>
      <w:r w:rsidR="008E3EB2">
        <w:rPr>
          <w:b/>
        </w:rPr>
        <w:t>respondents</w:t>
      </w:r>
    </w:p>
    <w:p w14:paraId="650130A3" w14:textId="77777777" w:rsidR="008E3EB2" w:rsidRDefault="008E3EB2" w:rsidP="0023179B">
      <w:pPr>
        <w:rPr>
          <w:b/>
        </w:rPr>
      </w:pPr>
    </w:p>
    <w:tbl>
      <w:tblPr>
        <w:tblStyle w:val="TableGrid"/>
        <w:tblW w:w="9000" w:type="dxa"/>
        <w:tblLayout w:type="fixed"/>
        <w:tblLook w:val="0000" w:firstRow="0" w:lastRow="0" w:firstColumn="0" w:lastColumn="0" w:noHBand="0" w:noVBand="0"/>
      </w:tblPr>
      <w:tblGrid>
        <w:gridCol w:w="2070"/>
        <w:gridCol w:w="6930"/>
      </w:tblGrid>
      <w:tr w:rsidR="0023179B" w:rsidRPr="00BA1237" w14:paraId="63C32CED" w14:textId="77777777" w:rsidTr="00BE55C2">
        <w:tc>
          <w:tcPr>
            <w:tcW w:w="2070" w:type="dxa"/>
          </w:tcPr>
          <w:p w14:paraId="4AD1A64A" w14:textId="77777777" w:rsidR="0023179B" w:rsidRPr="00BA1237" w:rsidRDefault="0023179B" w:rsidP="00BE55C2">
            <w:r w:rsidRPr="00BA1237">
              <w:rPr>
                <w:bCs/>
              </w:rPr>
              <w:t>Sociodemographic</w:t>
            </w:r>
          </w:p>
        </w:tc>
        <w:tc>
          <w:tcPr>
            <w:tcW w:w="6930" w:type="dxa"/>
          </w:tcPr>
          <w:p w14:paraId="274F5C34" w14:textId="77777777" w:rsidR="004B560A" w:rsidRDefault="004B560A" w:rsidP="004B560A">
            <w:r w:rsidRPr="00BA1237">
              <w:t>BMI</w:t>
            </w:r>
            <w:r>
              <w:t xml:space="preserve"> (72.2%),</w:t>
            </w:r>
          </w:p>
          <w:p w14:paraId="60D70CD3" w14:textId="77777777" w:rsidR="004B560A" w:rsidRDefault="004B560A" w:rsidP="004B560A">
            <w:r w:rsidRPr="00BA1237">
              <w:t>Menstrual Status</w:t>
            </w:r>
            <w:r>
              <w:t xml:space="preserve"> (68.8%)</w:t>
            </w:r>
            <w:r w:rsidRPr="00BA1237">
              <w:t>,</w:t>
            </w:r>
          </w:p>
          <w:p w14:paraId="3513E9C6" w14:textId="77777777" w:rsidR="004B560A" w:rsidRDefault="004B560A" w:rsidP="004B560A">
            <w:r w:rsidRPr="00BA1237">
              <w:t>HRT use</w:t>
            </w:r>
            <w:r>
              <w:t xml:space="preserve"> (68.8%)</w:t>
            </w:r>
            <w:r w:rsidRPr="00BA1237">
              <w:t xml:space="preserve">, </w:t>
            </w:r>
          </w:p>
          <w:p w14:paraId="2461DA2F" w14:textId="77777777" w:rsidR="004B560A" w:rsidRDefault="004B560A" w:rsidP="00BE55C2">
            <w:r w:rsidRPr="00BA1237">
              <w:t>Hysterectomy/Sterilisation</w:t>
            </w:r>
            <w:r>
              <w:t xml:space="preserve"> (68.8%)</w:t>
            </w:r>
          </w:p>
          <w:p w14:paraId="5AECC46B" w14:textId="58FC0DFF" w:rsidR="004B560A" w:rsidRDefault="0023179B" w:rsidP="00BE55C2">
            <w:r w:rsidRPr="00BA1237">
              <w:t>Ethnic group</w:t>
            </w:r>
            <w:r w:rsidR="004B560A">
              <w:t xml:space="preserve"> (55.6%)</w:t>
            </w:r>
            <w:r w:rsidRPr="00BA1237">
              <w:t>,</w:t>
            </w:r>
          </w:p>
          <w:p w14:paraId="01FA0809" w14:textId="77777777" w:rsidR="004B560A" w:rsidRDefault="0023179B" w:rsidP="00BE55C2">
            <w:r w:rsidRPr="00BA1237">
              <w:t>Income level</w:t>
            </w:r>
            <w:r w:rsidR="004B560A">
              <w:t xml:space="preserve"> (53%)</w:t>
            </w:r>
            <w:r w:rsidRPr="00BA1237">
              <w:t>,</w:t>
            </w:r>
          </w:p>
          <w:p w14:paraId="05FC4F6E" w14:textId="7C66E2C0" w:rsidR="004B560A" w:rsidRDefault="00AB4E2B" w:rsidP="00BE55C2">
            <w:r>
              <w:t>Influenza vaccination</w:t>
            </w:r>
            <w:r w:rsidR="004B560A">
              <w:t xml:space="preserve"> (53.8%).</w:t>
            </w:r>
          </w:p>
          <w:p w14:paraId="67E5538D" w14:textId="151442F8" w:rsidR="0023179B" w:rsidRPr="00BA1237" w:rsidRDefault="0023179B" w:rsidP="004B560A"/>
        </w:tc>
      </w:tr>
      <w:tr w:rsidR="0023179B" w:rsidRPr="00BA1237" w14:paraId="1E9F3235" w14:textId="77777777" w:rsidTr="00BE55C2">
        <w:trPr>
          <w:trHeight w:val="1574"/>
        </w:trPr>
        <w:tc>
          <w:tcPr>
            <w:tcW w:w="2070" w:type="dxa"/>
          </w:tcPr>
          <w:p w14:paraId="20718A44" w14:textId="3A535F97" w:rsidR="0023179B" w:rsidRPr="00BA1237" w:rsidRDefault="0023179B" w:rsidP="00BE55C2">
            <w:r w:rsidRPr="00BA1237">
              <w:rPr>
                <w:bCs/>
              </w:rPr>
              <w:t>SLE specific</w:t>
            </w:r>
          </w:p>
        </w:tc>
        <w:tc>
          <w:tcPr>
            <w:tcW w:w="6930" w:type="dxa"/>
          </w:tcPr>
          <w:p w14:paraId="788AD121" w14:textId="77777777" w:rsidR="004B560A" w:rsidRDefault="004B560A" w:rsidP="004B560A">
            <w:r w:rsidRPr="00BA1237">
              <w:t>SLICC/ACR SLE damage index</w:t>
            </w:r>
            <w:r>
              <w:t xml:space="preserve"> (68.4%)</w:t>
            </w:r>
            <w:r w:rsidRPr="00BA1237">
              <w:t xml:space="preserve">, </w:t>
            </w:r>
          </w:p>
          <w:p w14:paraId="603F39AA" w14:textId="54868BA1" w:rsidR="004B560A" w:rsidRDefault="004B560A" w:rsidP="00BE55C2">
            <w:r>
              <w:t>Date of first</w:t>
            </w:r>
            <w:r w:rsidR="0023179B" w:rsidRPr="00BA1237">
              <w:t xml:space="preserve"> </w:t>
            </w:r>
            <w:r w:rsidR="00F655A1">
              <w:t xml:space="preserve">SLE </w:t>
            </w:r>
            <w:r w:rsidR="0023179B" w:rsidRPr="00BA1237">
              <w:t>symptom</w:t>
            </w:r>
            <w:r>
              <w:t xml:space="preserve"> (66.6%),</w:t>
            </w:r>
          </w:p>
          <w:p w14:paraId="1B58210C" w14:textId="041127C8" w:rsidR="004B560A" w:rsidRDefault="004B560A" w:rsidP="004B560A">
            <w:r w:rsidRPr="00BA1237">
              <w:t>Main organ affected by SLE</w:t>
            </w:r>
            <w:r>
              <w:t xml:space="preserve"> (66.6%)</w:t>
            </w:r>
            <w:r w:rsidRPr="00BA1237">
              <w:t xml:space="preserve">, </w:t>
            </w:r>
          </w:p>
          <w:p w14:paraId="725018F5" w14:textId="77777777" w:rsidR="004B560A" w:rsidRDefault="004B560A" w:rsidP="004B560A">
            <w:r w:rsidRPr="00BA1237">
              <w:t>SLI</w:t>
            </w:r>
            <w:r>
              <w:t xml:space="preserve">CC 2010 classification criteria (66.6%), </w:t>
            </w:r>
          </w:p>
          <w:p w14:paraId="65B7E54B" w14:textId="77777777" w:rsidR="004B560A" w:rsidRDefault="0023179B" w:rsidP="00BE55C2">
            <w:r w:rsidRPr="00BA1237">
              <w:t>Family History of autoimmune disease</w:t>
            </w:r>
            <w:r w:rsidR="004B560A">
              <w:t xml:space="preserve"> (62.5%)</w:t>
            </w:r>
            <w:r w:rsidRPr="00BA1237">
              <w:t>,</w:t>
            </w:r>
          </w:p>
          <w:p w14:paraId="17931129" w14:textId="77777777" w:rsidR="004B560A" w:rsidRDefault="004B560A" w:rsidP="004B560A">
            <w:r>
              <w:t xml:space="preserve">Date of </w:t>
            </w:r>
            <w:r w:rsidRPr="00BA1237">
              <w:t xml:space="preserve">each individual </w:t>
            </w:r>
            <w:r>
              <w:t xml:space="preserve">SLE </w:t>
            </w:r>
            <w:r w:rsidRPr="00BA1237">
              <w:t>classification item</w:t>
            </w:r>
            <w:r>
              <w:t xml:space="preserve"> (61.1%),</w:t>
            </w:r>
            <w:r w:rsidRPr="00BA1237">
              <w:t xml:space="preserve"> </w:t>
            </w:r>
          </w:p>
          <w:p w14:paraId="2CCA1D08" w14:textId="77777777" w:rsidR="004B560A" w:rsidRDefault="004B560A" w:rsidP="004B560A">
            <w:r>
              <w:t xml:space="preserve">Date of </w:t>
            </w:r>
            <w:r w:rsidRPr="00BA1237">
              <w:t>first</w:t>
            </w:r>
            <w:r>
              <w:t xml:space="preserve"> SLE</w:t>
            </w:r>
            <w:r w:rsidRPr="00BA1237">
              <w:t xml:space="preserve"> </w:t>
            </w:r>
            <w:r>
              <w:t>classification item (55.6%)</w:t>
            </w:r>
            <w:r w:rsidRPr="00BA1237">
              <w:t xml:space="preserve"> </w:t>
            </w:r>
          </w:p>
          <w:p w14:paraId="60C89901" w14:textId="77777777" w:rsidR="004B560A" w:rsidRDefault="004B560A" w:rsidP="004B560A">
            <w:r>
              <w:t xml:space="preserve">Date </w:t>
            </w:r>
            <w:r w:rsidRPr="00BA1237">
              <w:t>full classification met</w:t>
            </w:r>
            <w:r>
              <w:t xml:space="preserve"> (55.6%),</w:t>
            </w:r>
          </w:p>
          <w:p w14:paraId="3301E86D" w14:textId="77777777" w:rsidR="004B560A" w:rsidRDefault="0023179B" w:rsidP="004B560A">
            <w:r w:rsidRPr="00BA1237">
              <w:t>SF-36 Health questionnaire</w:t>
            </w:r>
            <w:r w:rsidR="004B560A">
              <w:t xml:space="preserve"> (53.3%),</w:t>
            </w:r>
          </w:p>
          <w:p w14:paraId="54DD79E1" w14:textId="3F71418F" w:rsidR="004B560A" w:rsidRDefault="004B560A" w:rsidP="004B560A">
            <w:r>
              <w:t>SELENA-SLEDAI (52.9%).</w:t>
            </w:r>
          </w:p>
          <w:p w14:paraId="3ED22340" w14:textId="366B7E6A" w:rsidR="0023179B" w:rsidRPr="00BA1237" w:rsidRDefault="0023179B" w:rsidP="00BE55C2"/>
        </w:tc>
      </w:tr>
      <w:tr w:rsidR="0023179B" w:rsidRPr="00BA1237" w14:paraId="09D4F759" w14:textId="77777777" w:rsidTr="00BE55C2">
        <w:tc>
          <w:tcPr>
            <w:tcW w:w="2070" w:type="dxa"/>
          </w:tcPr>
          <w:p w14:paraId="22CE476D" w14:textId="6B3E77A9" w:rsidR="0023179B" w:rsidRPr="00BA1237" w:rsidRDefault="0023179B" w:rsidP="00BE55C2">
            <w:r w:rsidRPr="00BA1237">
              <w:rPr>
                <w:bCs/>
              </w:rPr>
              <w:t>Comorbidity</w:t>
            </w:r>
          </w:p>
        </w:tc>
        <w:tc>
          <w:tcPr>
            <w:tcW w:w="6930" w:type="dxa"/>
          </w:tcPr>
          <w:p w14:paraId="56C003D5" w14:textId="77777777" w:rsidR="004B560A" w:rsidRPr="00BA1237" w:rsidRDefault="004B560A" w:rsidP="004B560A">
            <w:r w:rsidRPr="00BA1237">
              <w:t>Dyslipidaemia</w:t>
            </w:r>
            <w:r>
              <w:t xml:space="preserve"> (70.6%)</w:t>
            </w:r>
            <w:r w:rsidRPr="00BA1237">
              <w:t xml:space="preserve">, </w:t>
            </w:r>
          </w:p>
          <w:p w14:paraId="7D16C355" w14:textId="77777777" w:rsidR="004B560A" w:rsidRDefault="0023179B" w:rsidP="00BE55C2">
            <w:r w:rsidRPr="00BA1237">
              <w:t>Respiratory disease</w:t>
            </w:r>
            <w:r w:rsidR="004B560A">
              <w:t xml:space="preserve"> (56.3%),</w:t>
            </w:r>
          </w:p>
          <w:p w14:paraId="79515A43" w14:textId="77777777" w:rsidR="004B560A" w:rsidRDefault="0023179B" w:rsidP="00BE55C2">
            <w:r w:rsidRPr="00BA1237">
              <w:t>Gastrointestinal disease</w:t>
            </w:r>
            <w:r w:rsidR="004B560A">
              <w:t xml:space="preserve"> (56.3%)</w:t>
            </w:r>
            <w:r w:rsidRPr="00BA1237">
              <w:t>,</w:t>
            </w:r>
          </w:p>
          <w:p w14:paraId="7521EC21" w14:textId="77777777" w:rsidR="004B560A" w:rsidRDefault="0023179B" w:rsidP="00BE55C2">
            <w:r w:rsidRPr="00BA1237">
              <w:t>Neurological disease</w:t>
            </w:r>
            <w:r w:rsidR="004B560A">
              <w:t xml:space="preserve"> (56.3%)</w:t>
            </w:r>
            <w:r w:rsidRPr="00BA1237">
              <w:t xml:space="preserve">, </w:t>
            </w:r>
          </w:p>
          <w:p w14:paraId="5CB43EAA" w14:textId="2C258978" w:rsidR="0023179B" w:rsidRPr="00BA1237" w:rsidRDefault="0023179B" w:rsidP="00BE55C2">
            <w:r w:rsidRPr="00BA1237">
              <w:t>Psychiatric disease</w:t>
            </w:r>
            <w:r w:rsidR="004B560A">
              <w:t xml:space="preserve"> (50%).</w:t>
            </w:r>
          </w:p>
        </w:tc>
      </w:tr>
      <w:tr w:rsidR="004B560A" w:rsidRPr="00BA1237" w14:paraId="47547205" w14:textId="77777777" w:rsidTr="00BE55C2">
        <w:tc>
          <w:tcPr>
            <w:tcW w:w="2070" w:type="dxa"/>
          </w:tcPr>
          <w:p w14:paraId="662BBFDA" w14:textId="624D945E" w:rsidR="004B560A" w:rsidRPr="00BA1237" w:rsidRDefault="004B560A" w:rsidP="00BE55C2">
            <w:pPr>
              <w:rPr>
                <w:bCs/>
              </w:rPr>
            </w:pPr>
            <w:r>
              <w:rPr>
                <w:bCs/>
              </w:rPr>
              <w:t>Renal Data</w:t>
            </w:r>
          </w:p>
        </w:tc>
        <w:tc>
          <w:tcPr>
            <w:tcW w:w="6930" w:type="dxa"/>
          </w:tcPr>
          <w:p w14:paraId="5541CEA9" w14:textId="77777777" w:rsidR="004B560A" w:rsidRDefault="004B560A" w:rsidP="004B560A">
            <w:r w:rsidRPr="00BA1237">
              <w:t>CKD stage</w:t>
            </w:r>
            <w:r>
              <w:t xml:space="preserve"> (64.7%)</w:t>
            </w:r>
          </w:p>
          <w:p w14:paraId="182E8A9D" w14:textId="77777777" w:rsidR="004B560A" w:rsidRDefault="004B560A" w:rsidP="004B560A">
            <w:r w:rsidRPr="00BA1237">
              <w:t>Urine Protein on dipstick</w:t>
            </w:r>
            <w:r>
              <w:t xml:space="preserve"> (58.9%)</w:t>
            </w:r>
            <w:r w:rsidRPr="00BA1237">
              <w:t>,</w:t>
            </w:r>
          </w:p>
          <w:p w14:paraId="135EFE91" w14:textId="77777777" w:rsidR="004B560A" w:rsidRDefault="004B560A" w:rsidP="004B560A">
            <w:r w:rsidRPr="00BA1237">
              <w:t>Nephrotic Syndrome</w:t>
            </w:r>
            <w:r>
              <w:t xml:space="preserve"> (58.9%)</w:t>
            </w:r>
            <w:r w:rsidRPr="00BA1237">
              <w:t xml:space="preserve">, </w:t>
            </w:r>
          </w:p>
          <w:p w14:paraId="376C0DA6" w14:textId="6F0F0ACA" w:rsidR="004B560A" w:rsidRPr="00BA1237" w:rsidRDefault="004B560A" w:rsidP="004B560A">
            <w:r w:rsidRPr="00BA1237">
              <w:t>24-hour Urinary Protein</w:t>
            </w:r>
            <w:r>
              <w:t xml:space="preserve"> (58.9%).</w:t>
            </w:r>
          </w:p>
        </w:tc>
      </w:tr>
      <w:tr w:rsidR="0023179B" w:rsidRPr="00BA1237" w14:paraId="73C86415" w14:textId="77777777" w:rsidTr="00BE55C2">
        <w:tc>
          <w:tcPr>
            <w:tcW w:w="2070" w:type="dxa"/>
          </w:tcPr>
          <w:p w14:paraId="4A21C0E9" w14:textId="58A2148A" w:rsidR="0023179B" w:rsidRPr="00BA1237" w:rsidRDefault="0023179B" w:rsidP="00BE55C2">
            <w:r w:rsidRPr="00BA1237">
              <w:rPr>
                <w:bCs/>
              </w:rPr>
              <w:t>Baseline bloods</w:t>
            </w:r>
          </w:p>
        </w:tc>
        <w:tc>
          <w:tcPr>
            <w:tcW w:w="6930" w:type="dxa"/>
          </w:tcPr>
          <w:p w14:paraId="2F1DE2DE" w14:textId="695866A7" w:rsidR="004B560A" w:rsidRDefault="0023179B" w:rsidP="00BE55C2">
            <w:r w:rsidRPr="00BA1237">
              <w:t>Lipids</w:t>
            </w:r>
            <w:r w:rsidR="004B560A">
              <w:t xml:space="preserve"> (70.6%)</w:t>
            </w:r>
            <w:r w:rsidRPr="00BA1237">
              <w:t xml:space="preserve">, </w:t>
            </w:r>
          </w:p>
          <w:p w14:paraId="7BDF1088" w14:textId="6359066D" w:rsidR="004B560A" w:rsidRDefault="0023179B" w:rsidP="00BE55C2">
            <w:r w:rsidRPr="00BA1237">
              <w:t>Immunoglobulins</w:t>
            </w:r>
            <w:r w:rsidR="004B560A">
              <w:t xml:space="preserve"> (70.6%)</w:t>
            </w:r>
            <w:r w:rsidRPr="00BA1237">
              <w:t>,</w:t>
            </w:r>
          </w:p>
          <w:p w14:paraId="1EE9EBA4" w14:textId="233C8222" w:rsidR="004B560A" w:rsidRDefault="0023179B" w:rsidP="00BE55C2">
            <w:r w:rsidRPr="00BA1237">
              <w:t>CRP</w:t>
            </w:r>
            <w:r w:rsidR="004B560A">
              <w:t xml:space="preserve"> (64.7%)</w:t>
            </w:r>
            <w:r w:rsidRPr="00BA1237">
              <w:t xml:space="preserve">, </w:t>
            </w:r>
          </w:p>
          <w:p w14:paraId="4D4C38C2" w14:textId="707A69DF" w:rsidR="004B560A" w:rsidRDefault="0023179B" w:rsidP="00BE55C2">
            <w:r w:rsidRPr="00BA1237">
              <w:t>U&amp;E</w:t>
            </w:r>
            <w:r w:rsidR="004B560A">
              <w:t xml:space="preserve"> (58.8%)</w:t>
            </w:r>
            <w:r w:rsidRPr="00BA1237">
              <w:t xml:space="preserve">, </w:t>
            </w:r>
          </w:p>
          <w:p w14:paraId="0BF29199" w14:textId="040ADB30" w:rsidR="0023179B" w:rsidRPr="00BA1237" w:rsidRDefault="0023179B" w:rsidP="00BE55C2">
            <w:r w:rsidRPr="00BA1237">
              <w:t>HbA1C</w:t>
            </w:r>
            <w:r w:rsidR="00E04457">
              <w:t xml:space="preserve"> (58.8%).</w:t>
            </w:r>
          </w:p>
        </w:tc>
      </w:tr>
      <w:tr w:rsidR="0023179B" w:rsidRPr="002D29C9" w14:paraId="0C5B686F" w14:textId="77777777" w:rsidTr="00BE55C2">
        <w:tc>
          <w:tcPr>
            <w:tcW w:w="2070" w:type="dxa"/>
          </w:tcPr>
          <w:p w14:paraId="69B48119" w14:textId="77777777" w:rsidR="0023179B" w:rsidRPr="00BA1237" w:rsidRDefault="0023179B" w:rsidP="00BE55C2">
            <w:r w:rsidRPr="00BA1237">
              <w:rPr>
                <w:bCs/>
              </w:rPr>
              <w:t>Baseline immunology</w:t>
            </w:r>
          </w:p>
        </w:tc>
        <w:tc>
          <w:tcPr>
            <w:tcW w:w="6930" w:type="dxa"/>
          </w:tcPr>
          <w:p w14:paraId="2F877B2F" w14:textId="7E0670FE" w:rsidR="00E04457" w:rsidRPr="002D29C9" w:rsidRDefault="0023179B" w:rsidP="00BE55C2">
            <w:pPr>
              <w:rPr>
                <w:lang w:val="it-IT"/>
              </w:rPr>
            </w:pPr>
            <w:proofErr w:type="spellStart"/>
            <w:r w:rsidRPr="002D29C9">
              <w:rPr>
                <w:lang w:val="it-IT"/>
              </w:rPr>
              <w:t>Anti-ds</w:t>
            </w:r>
            <w:proofErr w:type="spellEnd"/>
            <w:r w:rsidRPr="002D29C9">
              <w:rPr>
                <w:lang w:val="it-IT"/>
              </w:rPr>
              <w:t>-DNA (ELISA)</w:t>
            </w:r>
            <w:r w:rsidR="00E04457" w:rsidRPr="002D29C9">
              <w:rPr>
                <w:lang w:val="it-IT"/>
              </w:rPr>
              <w:t xml:space="preserve"> (70.6%)</w:t>
            </w:r>
            <w:r w:rsidRPr="002D29C9">
              <w:rPr>
                <w:lang w:val="it-IT"/>
              </w:rPr>
              <w:t xml:space="preserve">, </w:t>
            </w:r>
          </w:p>
          <w:p w14:paraId="4CC98581" w14:textId="553D2A37" w:rsidR="0023179B" w:rsidRPr="002D29C9" w:rsidRDefault="0023179B" w:rsidP="00BE55C2">
            <w:pPr>
              <w:rPr>
                <w:lang w:val="it-IT"/>
              </w:rPr>
            </w:pPr>
            <w:r w:rsidRPr="002D29C9">
              <w:rPr>
                <w:lang w:val="it-IT"/>
              </w:rPr>
              <w:t>anti-</w:t>
            </w:r>
            <w:proofErr w:type="spellStart"/>
            <w:r w:rsidRPr="002D29C9">
              <w:rPr>
                <w:lang w:val="it-IT"/>
              </w:rPr>
              <w:t>dsDNA</w:t>
            </w:r>
            <w:proofErr w:type="spellEnd"/>
            <w:r w:rsidRPr="002D29C9">
              <w:rPr>
                <w:lang w:val="it-IT"/>
              </w:rPr>
              <w:t xml:space="preserve"> (</w:t>
            </w:r>
            <w:proofErr w:type="spellStart"/>
            <w:r w:rsidRPr="002D29C9">
              <w:rPr>
                <w:lang w:val="it-IT"/>
              </w:rPr>
              <w:t>Crithidia</w:t>
            </w:r>
            <w:proofErr w:type="spellEnd"/>
            <w:r w:rsidRPr="002D29C9">
              <w:rPr>
                <w:lang w:val="it-IT"/>
              </w:rPr>
              <w:t>)</w:t>
            </w:r>
            <w:r w:rsidR="00E04457" w:rsidRPr="002D29C9">
              <w:rPr>
                <w:lang w:val="it-IT"/>
              </w:rPr>
              <w:t xml:space="preserve"> (52.9%).</w:t>
            </w:r>
          </w:p>
          <w:p w14:paraId="6A139581" w14:textId="77777777" w:rsidR="0023179B" w:rsidRPr="002D29C9" w:rsidRDefault="0023179B" w:rsidP="00BE55C2">
            <w:pPr>
              <w:rPr>
                <w:lang w:val="it-IT"/>
              </w:rPr>
            </w:pPr>
          </w:p>
        </w:tc>
      </w:tr>
      <w:tr w:rsidR="0023179B" w:rsidRPr="00BA1237" w14:paraId="10972DC6" w14:textId="77777777" w:rsidTr="00BE55C2">
        <w:tc>
          <w:tcPr>
            <w:tcW w:w="2070" w:type="dxa"/>
          </w:tcPr>
          <w:p w14:paraId="29C21363" w14:textId="77777777" w:rsidR="0023179B" w:rsidRPr="00BA1237" w:rsidRDefault="0023179B" w:rsidP="00BE55C2">
            <w:r w:rsidRPr="00BA1237">
              <w:rPr>
                <w:bCs/>
              </w:rPr>
              <w:t>Treatment data</w:t>
            </w:r>
          </w:p>
        </w:tc>
        <w:tc>
          <w:tcPr>
            <w:tcW w:w="6930" w:type="dxa"/>
          </w:tcPr>
          <w:p w14:paraId="26895361" w14:textId="77777777" w:rsidR="00E04457" w:rsidRDefault="0023179B" w:rsidP="00BE55C2">
            <w:r w:rsidRPr="00BA1237">
              <w:rPr>
                <w:u w:val="single"/>
              </w:rPr>
              <w:t>Current</w:t>
            </w:r>
            <w:r w:rsidRPr="00BA1237">
              <w:t xml:space="preserve">: </w:t>
            </w:r>
          </w:p>
          <w:p w14:paraId="11028A2A" w14:textId="41070E45" w:rsidR="00E04457" w:rsidRDefault="0023179B" w:rsidP="00BE55C2">
            <w:r w:rsidRPr="00BA1237">
              <w:t>NSAID (Dose</w:t>
            </w:r>
            <w:r w:rsidR="004B3DAE">
              <w:t xml:space="preserve"> (70.6%)</w:t>
            </w:r>
            <w:r w:rsidRPr="00BA1237">
              <w:t>, Frequency</w:t>
            </w:r>
            <w:r w:rsidR="004B3DAE">
              <w:t xml:space="preserve"> (64.7%)</w:t>
            </w:r>
            <w:r w:rsidRPr="00BA1237">
              <w:t>, Start date</w:t>
            </w:r>
            <w:r w:rsidR="004B3DAE">
              <w:t xml:space="preserve"> (58.8%)</w:t>
            </w:r>
            <w:r w:rsidRPr="00BA1237">
              <w:t xml:space="preserve">), </w:t>
            </w:r>
          </w:p>
          <w:p w14:paraId="156E8520" w14:textId="7033341C" w:rsidR="0023179B" w:rsidRDefault="0023179B" w:rsidP="00BE55C2">
            <w:r w:rsidRPr="00BA1237">
              <w:t>IM Glucocorticoid (Name</w:t>
            </w:r>
            <w:r w:rsidR="004B3DAE">
              <w:t xml:space="preserve"> (52.9%)</w:t>
            </w:r>
            <w:r w:rsidRPr="00BA1237">
              <w:t>, Frequency</w:t>
            </w:r>
            <w:r w:rsidR="004B3DAE">
              <w:t xml:space="preserve"> (52.9%)</w:t>
            </w:r>
            <w:r w:rsidRPr="00BA1237">
              <w:t>)</w:t>
            </w:r>
            <w:r w:rsidR="004B3DAE">
              <w:t>.</w:t>
            </w:r>
          </w:p>
          <w:p w14:paraId="72D4A747" w14:textId="77777777" w:rsidR="00E04457" w:rsidRPr="00BA1237" w:rsidRDefault="00E04457" w:rsidP="00BE55C2"/>
          <w:p w14:paraId="77631180" w14:textId="77777777" w:rsidR="004B3DAE" w:rsidRDefault="0023179B" w:rsidP="00BE55C2">
            <w:r w:rsidRPr="00BA1237">
              <w:rPr>
                <w:u w:val="single"/>
              </w:rPr>
              <w:t>Previous:</w:t>
            </w:r>
            <w:r w:rsidRPr="00BA1237">
              <w:t xml:space="preserve"> </w:t>
            </w:r>
          </w:p>
          <w:p w14:paraId="4BEADB2C" w14:textId="5000197E" w:rsidR="004B3DAE" w:rsidRDefault="0023179B" w:rsidP="00BE55C2">
            <w:r w:rsidRPr="00BA1237">
              <w:t>Immunosuppressant (Dose</w:t>
            </w:r>
            <w:r w:rsidR="00972ACB">
              <w:t xml:space="preserve"> (62.5%)</w:t>
            </w:r>
            <w:r w:rsidRPr="00BA1237">
              <w:t>, Frequency</w:t>
            </w:r>
            <w:r w:rsidR="00972ACB">
              <w:t xml:space="preserve"> (62.5%)</w:t>
            </w:r>
            <w:r w:rsidRPr="00BA1237">
              <w:t>, Start date</w:t>
            </w:r>
            <w:r w:rsidR="00972ACB">
              <w:t xml:space="preserve"> (68.8%)</w:t>
            </w:r>
            <w:r w:rsidRPr="00BA1237">
              <w:t>, End date</w:t>
            </w:r>
            <w:r w:rsidR="00972ACB">
              <w:t xml:space="preserve"> (68.8%)</w:t>
            </w:r>
            <w:r w:rsidRPr="00BA1237">
              <w:t>, Reason for cessation</w:t>
            </w:r>
            <w:r w:rsidR="00972ACB">
              <w:t xml:space="preserve"> (68.8%)</w:t>
            </w:r>
            <w:r w:rsidRPr="00BA1237">
              <w:t xml:space="preserve">), </w:t>
            </w:r>
          </w:p>
          <w:p w14:paraId="38428E63" w14:textId="2E7BC87D" w:rsidR="004B3DAE" w:rsidRDefault="0023179B" w:rsidP="00BE55C2">
            <w:r w:rsidRPr="00BA1237">
              <w:t>Biologics (Dose</w:t>
            </w:r>
            <w:r w:rsidR="00972ACB">
              <w:t xml:space="preserve"> (62.5%)</w:t>
            </w:r>
            <w:r w:rsidRPr="00BA1237">
              <w:t>, Frequency</w:t>
            </w:r>
            <w:r w:rsidR="00972ACB">
              <w:t xml:space="preserve"> (62.5%)</w:t>
            </w:r>
            <w:r w:rsidRPr="00BA1237">
              <w:t>, Start date</w:t>
            </w:r>
            <w:r w:rsidR="00972ACB">
              <w:t xml:space="preserve"> (62.5%)</w:t>
            </w:r>
            <w:r w:rsidRPr="00BA1237">
              <w:t>, End date</w:t>
            </w:r>
            <w:r w:rsidR="00972ACB">
              <w:t xml:space="preserve"> (62.5%)</w:t>
            </w:r>
            <w:r w:rsidRPr="00BA1237">
              <w:t>, Reason for cessation</w:t>
            </w:r>
            <w:r w:rsidR="00972ACB">
              <w:t xml:space="preserve"> (68.8%)</w:t>
            </w:r>
            <w:r w:rsidRPr="00BA1237">
              <w:t xml:space="preserve">), </w:t>
            </w:r>
          </w:p>
          <w:p w14:paraId="4DB6CAC3" w14:textId="4D33D91D" w:rsidR="004B3DAE" w:rsidRDefault="002D29C9" w:rsidP="00BE55C2">
            <w:r>
              <w:lastRenderedPageBreak/>
              <w:t>Oral</w:t>
            </w:r>
            <w:r w:rsidR="0023179B" w:rsidRPr="00BA1237">
              <w:t xml:space="preserve"> Glucocorticoid (Frequency</w:t>
            </w:r>
            <w:r w:rsidR="00972ACB">
              <w:t xml:space="preserve"> (62.5%)</w:t>
            </w:r>
            <w:r w:rsidR="0023179B" w:rsidRPr="00BA1237">
              <w:t>, Reason for cessation</w:t>
            </w:r>
            <w:r w:rsidR="00972ACB">
              <w:t xml:space="preserve"> (68.8%)</w:t>
            </w:r>
            <w:r w:rsidR="0023179B" w:rsidRPr="00BA1237">
              <w:t xml:space="preserve">), </w:t>
            </w:r>
          </w:p>
          <w:p w14:paraId="673D77CF" w14:textId="39D09243" w:rsidR="004B3DAE" w:rsidRDefault="0023179B" w:rsidP="00BE55C2">
            <w:r w:rsidRPr="00BA1237">
              <w:t>IV Glucocorticoid (Name</w:t>
            </w:r>
            <w:r w:rsidR="00972ACB">
              <w:t xml:space="preserve"> (68.8%)</w:t>
            </w:r>
            <w:r w:rsidRPr="00BA1237">
              <w:t>, Dose</w:t>
            </w:r>
            <w:r w:rsidR="00972ACB">
              <w:t xml:space="preserve"> (62.5%)</w:t>
            </w:r>
            <w:r w:rsidRPr="00BA1237">
              <w:t>, Frequency</w:t>
            </w:r>
            <w:r w:rsidR="00972ACB">
              <w:t xml:space="preserve"> (62.5%)</w:t>
            </w:r>
            <w:r w:rsidRPr="00BA1237">
              <w:t>, End date</w:t>
            </w:r>
            <w:r w:rsidR="00972ACB">
              <w:t xml:space="preserve"> (50%</w:t>
            </w:r>
            <w:r w:rsidRPr="00BA1237">
              <w:t>)</w:t>
            </w:r>
            <w:r w:rsidR="00972ACB">
              <w:t>)</w:t>
            </w:r>
            <w:r w:rsidRPr="00BA1237">
              <w:t xml:space="preserve">, </w:t>
            </w:r>
          </w:p>
          <w:p w14:paraId="4BF5CD07" w14:textId="601A3A9A" w:rsidR="0023179B" w:rsidRPr="00BA1237" w:rsidRDefault="0023179B" w:rsidP="00BE55C2">
            <w:r w:rsidRPr="00BA1237">
              <w:t>Antimalarials (Dose</w:t>
            </w:r>
            <w:r w:rsidR="00972ACB">
              <w:t xml:space="preserve"> (68.8%)</w:t>
            </w:r>
            <w:r w:rsidRPr="00BA1237">
              <w:t>, Frequency</w:t>
            </w:r>
            <w:r w:rsidR="00972ACB">
              <w:t xml:space="preserve"> (68.8%)</w:t>
            </w:r>
            <w:r w:rsidRPr="00BA1237">
              <w:t>)</w:t>
            </w:r>
            <w:r w:rsidR="00972ACB">
              <w:t>.</w:t>
            </w:r>
          </w:p>
          <w:p w14:paraId="2FC76C6C" w14:textId="77777777" w:rsidR="0023179B" w:rsidRPr="00BA1237" w:rsidRDefault="0023179B" w:rsidP="00BE55C2"/>
        </w:tc>
      </w:tr>
    </w:tbl>
    <w:p w14:paraId="12C3C3CC" w14:textId="77777777" w:rsidR="002D29C9" w:rsidRDefault="002D29C9"/>
    <w:sectPr w:rsidR="00222506" w:rsidSect="00AF3A2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79B"/>
    <w:rsid w:val="00114E94"/>
    <w:rsid w:val="0023179B"/>
    <w:rsid w:val="002D29C9"/>
    <w:rsid w:val="003708F0"/>
    <w:rsid w:val="004B3DAE"/>
    <w:rsid w:val="004B560A"/>
    <w:rsid w:val="006A2FCC"/>
    <w:rsid w:val="00794D5F"/>
    <w:rsid w:val="008E3EB2"/>
    <w:rsid w:val="00972ACB"/>
    <w:rsid w:val="00AB4E2B"/>
    <w:rsid w:val="00AF3A2E"/>
    <w:rsid w:val="00D85471"/>
    <w:rsid w:val="00E04457"/>
    <w:rsid w:val="00F6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583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17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cDonald</dc:creator>
  <cp:keywords/>
  <dc:description/>
  <cp:lastModifiedBy>Ian Bruce</cp:lastModifiedBy>
  <cp:revision>2</cp:revision>
  <dcterms:created xsi:type="dcterms:W3CDTF">2025-08-30T11:12:00Z</dcterms:created>
  <dcterms:modified xsi:type="dcterms:W3CDTF">2025-08-30T11:12:00Z</dcterms:modified>
</cp:coreProperties>
</file>